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DC948F" w14:textId="514A762E" w:rsidR="00BC7695" w:rsidRPr="001E54B2" w:rsidRDefault="00BC7695" w:rsidP="00BC7695">
      <w:pPr>
        <w:widowControl/>
        <w:shd w:val="clear" w:color="auto" w:fill="FFFFFF"/>
        <w:spacing w:before="300" w:after="150"/>
        <w:jc w:val="left"/>
        <w:outlineLvl w:val="1"/>
        <w:rPr>
          <w:rFonts w:cs="Times New Roman"/>
          <w:color w:val="333333"/>
          <w:kern w:val="0"/>
          <w:sz w:val="13"/>
          <w:szCs w:val="13"/>
        </w:rPr>
      </w:pPr>
      <w:r w:rsidRPr="001E54B2">
        <w:rPr>
          <w:rFonts w:cs="Times New Roman"/>
          <w:b/>
          <w:bCs/>
          <w:color w:val="333333"/>
          <w:kern w:val="0"/>
          <w:sz w:val="13"/>
          <w:szCs w:val="13"/>
        </w:rPr>
        <w:t xml:space="preserve">Table </w:t>
      </w:r>
      <w:r w:rsidR="00C74ABF">
        <w:rPr>
          <w:rFonts w:cs="Times New Roman"/>
          <w:b/>
          <w:bCs/>
          <w:color w:val="333333"/>
          <w:kern w:val="0"/>
          <w:sz w:val="13"/>
          <w:szCs w:val="13"/>
        </w:rPr>
        <w:t>S1</w:t>
      </w:r>
      <w:r w:rsidRPr="001E54B2">
        <w:rPr>
          <w:rFonts w:cs="Times New Roman"/>
          <w:b/>
          <w:bCs/>
          <w:color w:val="333333"/>
          <w:kern w:val="0"/>
          <w:sz w:val="13"/>
          <w:szCs w:val="13"/>
        </w:rPr>
        <w:t xml:space="preserve">. </w:t>
      </w:r>
      <w:r w:rsidRPr="001E54B2">
        <w:rPr>
          <w:rFonts w:cs="Times New Roman"/>
          <w:color w:val="333333"/>
          <w:kern w:val="0"/>
          <w:sz w:val="13"/>
          <w:szCs w:val="13"/>
        </w:rPr>
        <w:t>Univariate analysis for serum α-klotho level (pg/ml)</w:t>
      </w:r>
    </w:p>
    <w:tbl>
      <w:tblPr>
        <w:tblStyle w:val="a3"/>
        <w:tblW w:w="3686" w:type="dxa"/>
        <w:tblLook w:val="04A0" w:firstRow="1" w:lastRow="0" w:firstColumn="1" w:lastColumn="0" w:noHBand="0" w:noVBand="1"/>
      </w:tblPr>
      <w:tblGrid>
        <w:gridCol w:w="1559"/>
        <w:gridCol w:w="1560"/>
        <w:gridCol w:w="647"/>
      </w:tblGrid>
      <w:tr w:rsidR="00B7541C" w:rsidRPr="001E54B2" w14:paraId="1E06C014" w14:textId="77777777" w:rsidTr="006068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61"/>
        </w:trPr>
        <w:tc>
          <w:tcPr>
            <w:tcW w:w="1559" w:type="dxa"/>
            <w:noWrap/>
            <w:hideMark/>
          </w:tcPr>
          <w:p w14:paraId="26047471" w14:textId="5F6E7E21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3F3DF2E" w14:textId="494397CD" w:rsidR="00B7541C" w:rsidRPr="001E54B2" w:rsidRDefault="00B7541C" w:rsidP="00C74ABF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eastAsia="等线" w:cs="Times New Roman"/>
                <w:b/>
                <w:bCs/>
                <w:sz w:val="13"/>
                <w:szCs w:val="13"/>
              </w:rPr>
              <w:t>β (95% CI)</w:t>
            </w:r>
          </w:p>
        </w:tc>
        <w:tc>
          <w:tcPr>
            <w:tcW w:w="567" w:type="dxa"/>
            <w:noWrap/>
            <w:vAlign w:val="center"/>
            <w:hideMark/>
          </w:tcPr>
          <w:p w14:paraId="0DC5B02C" w14:textId="77D60ABE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b/>
                <w:bCs/>
                <w:i/>
                <w:iCs/>
                <w:color w:val="333333"/>
                <w:kern w:val="0"/>
                <w:sz w:val="13"/>
                <w:szCs w:val="13"/>
              </w:rPr>
              <w:t>P</w:t>
            </w:r>
          </w:p>
        </w:tc>
      </w:tr>
      <w:tr w:rsidR="00B7541C" w:rsidRPr="001E54B2" w14:paraId="7FEFA7EB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04037824" w14:textId="063C83DD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</w:t>
            </w: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ge</w:t>
            </w:r>
          </w:p>
        </w:tc>
        <w:tc>
          <w:tcPr>
            <w:tcW w:w="1560" w:type="dxa"/>
            <w:noWrap/>
            <w:hideMark/>
          </w:tcPr>
          <w:p w14:paraId="1424AB63" w14:textId="2AA3C0D1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2.68(-3.41,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1.96)</w:t>
            </w:r>
          </w:p>
        </w:tc>
        <w:tc>
          <w:tcPr>
            <w:tcW w:w="567" w:type="dxa"/>
            <w:noWrap/>
            <w:vAlign w:val="center"/>
            <w:hideMark/>
          </w:tcPr>
          <w:p w14:paraId="5DCFB22E" w14:textId="77777777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</w:tr>
      <w:tr w:rsidR="00B7541C" w:rsidRPr="001E54B2" w14:paraId="4A8D49ED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2809DB75" w14:textId="0D436C66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bookmarkStart w:id="0" w:name="_Hlk155991513"/>
            <w:r>
              <w:rPr>
                <w:rFonts w:cs="Times New Roman" w:hint="eastAsia"/>
                <w:color w:val="000000"/>
                <w:kern w:val="0"/>
                <w:sz w:val="13"/>
                <w:szCs w:val="13"/>
              </w:rPr>
              <w:t>e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GFR</w:t>
            </w:r>
            <w:bookmarkEnd w:id="0"/>
          </w:p>
        </w:tc>
        <w:tc>
          <w:tcPr>
            <w:tcW w:w="1560" w:type="dxa"/>
            <w:noWrap/>
            <w:hideMark/>
          </w:tcPr>
          <w:p w14:paraId="1D34DF5D" w14:textId="6728D223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2.22(1.83,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2.60)</w:t>
            </w:r>
          </w:p>
        </w:tc>
        <w:tc>
          <w:tcPr>
            <w:tcW w:w="567" w:type="dxa"/>
            <w:noWrap/>
            <w:vAlign w:val="center"/>
            <w:hideMark/>
          </w:tcPr>
          <w:p w14:paraId="1069ADAF" w14:textId="77777777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</w:tr>
      <w:tr w:rsidR="00B7541C" w:rsidRPr="001E54B2" w14:paraId="554426A5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2959F4C5" w14:textId="24E54B38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Q</w:t>
            </w: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uit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years</w:t>
            </w:r>
          </w:p>
        </w:tc>
        <w:tc>
          <w:tcPr>
            <w:tcW w:w="1560" w:type="dxa"/>
            <w:noWrap/>
            <w:hideMark/>
          </w:tcPr>
          <w:p w14:paraId="7B100414" w14:textId="24127C1B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0.22(-1.15,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0.71)</w:t>
            </w:r>
          </w:p>
        </w:tc>
        <w:tc>
          <w:tcPr>
            <w:tcW w:w="567" w:type="dxa"/>
            <w:noWrap/>
            <w:vAlign w:val="center"/>
            <w:hideMark/>
          </w:tcPr>
          <w:p w14:paraId="30795D4A" w14:textId="77777777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bookmarkStart w:id="1" w:name="_Hlk155991931"/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0.64</w:t>
            </w:r>
            <w:bookmarkEnd w:id="1"/>
          </w:p>
        </w:tc>
      </w:tr>
      <w:tr w:rsidR="00B7541C" w:rsidRPr="001E54B2" w14:paraId="4DD63ECA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328B7629" w14:textId="43BDE377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C74ABF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Gender</w:t>
            </w:r>
          </w:p>
        </w:tc>
        <w:tc>
          <w:tcPr>
            <w:tcW w:w="1560" w:type="dxa"/>
            <w:noWrap/>
            <w:hideMark/>
          </w:tcPr>
          <w:p w14:paraId="2B40E427" w14:textId="77777777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37D7D2A" w14:textId="77777777" w:rsidR="00B7541C" w:rsidRPr="001E54B2" w:rsidRDefault="00B7541C" w:rsidP="00033B72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B7541C" w:rsidRPr="001E54B2" w14:paraId="5B0CDC9B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2F33A5E6" w14:textId="7D013D65" w:rsidR="00B7541C" w:rsidRPr="001E54B2" w:rsidRDefault="00B7541C" w:rsidP="00C74ABF">
            <w:pPr>
              <w:widowControl/>
              <w:ind w:firstLineChars="50" w:firstLine="65"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1560" w:type="dxa"/>
            <w:noWrap/>
            <w:vAlign w:val="center"/>
            <w:hideMark/>
          </w:tcPr>
          <w:p w14:paraId="6B702C36" w14:textId="769B9D78" w:rsidR="00B7541C" w:rsidRPr="001E54B2" w:rsidRDefault="00606828" w:rsidP="00C74ABF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R</w:t>
            </w:r>
            <w:r w:rsidR="00B7541C"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ef</w:t>
            </w:r>
          </w:p>
        </w:tc>
        <w:tc>
          <w:tcPr>
            <w:tcW w:w="567" w:type="dxa"/>
            <w:noWrap/>
            <w:vAlign w:val="center"/>
            <w:hideMark/>
          </w:tcPr>
          <w:p w14:paraId="495D14A5" w14:textId="243EB2B4" w:rsidR="00B7541C" w:rsidRPr="001E54B2" w:rsidRDefault="00606828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R</w:t>
            </w:r>
            <w:r w:rsidR="00B7541C"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ef</w:t>
            </w:r>
          </w:p>
        </w:tc>
      </w:tr>
      <w:tr w:rsidR="00B7541C" w:rsidRPr="001E54B2" w14:paraId="7466677B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17781521" w14:textId="08C20AAD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Male</w:t>
            </w:r>
          </w:p>
        </w:tc>
        <w:tc>
          <w:tcPr>
            <w:tcW w:w="1560" w:type="dxa"/>
            <w:noWrap/>
            <w:hideMark/>
          </w:tcPr>
          <w:p w14:paraId="74CF5F43" w14:textId="3F5E95C0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37.94(-55.66,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20.22)</w:t>
            </w:r>
          </w:p>
        </w:tc>
        <w:tc>
          <w:tcPr>
            <w:tcW w:w="567" w:type="dxa"/>
            <w:noWrap/>
            <w:vAlign w:val="center"/>
            <w:hideMark/>
          </w:tcPr>
          <w:p w14:paraId="52868A18" w14:textId="77777777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</w:tr>
      <w:tr w:rsidR="00B7541C" w:rsidRPr="001E54B2" w14:paraId="2713F8FF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179CC43C" w14:textId="415CDE23" w:rsidR="00B7541C" w:rsidRPr="00C74ABF" w:rsidRDefault="00B7541C" w:rsidP="00BC7695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74ABF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Race/ethnicity</w:t>
            </w:r>
          </w:p>
        </w:tc>
        <w:tc>
          <w:tcPr>
            <w:tcW w:w="1560" w:type="dxa"/>
            <w:noWrap/>
            <w:hideMark/>
          </w:tcPr>
          <w:p w14:paraId="7420F0A9" w14:textId="77777777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EBD6C72" w14:textId="77777777" w:rsidR="00B7541C" w:rsidRPr="001E54B2" w:rsidRDefault="00B7541C" w:rsidP="00033B72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B7541C" w:rsidRPr="001E54B2" w14:paraId="6532EADF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4444124C" w14:textId="33CA5C1B" w:rsidR="00B7541C" w:rsidRPr="001E54B2" w:rsidRDefault="00B7541C" w:rsidP="00C74ABF">
            <w:pPr>
              <w:widowControl/>
              <w:ind w:firstLineChars="50" w:firstLine="65"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bookmarkStart w:id="2" w:name="RANGE!A11"/>
            <w:r w:rsidRPr="00E657DA">
              <w:rPr>
                <w:rFonts w:cs="Times New Roman"/>
                <w:color w:val="333333"/>
                <w:kern w:val="0"/>
                <w:sz w:val="13"/>
                <w:szCs w:val="13"/>
              </w:rPr>
              <w:t>Mexican American</w:t>
            </w:r>
            <w:bookmarkEnd w:id="2"/>
          </w:p>
        </w:tc>
        <w:tc>
          <w:tcPr>
            <w:tcW w:w="1560" w:type="dxa"/>
            <w:noWrap/>
            <w:vAlign w:val="center"/>
            <w:hideMark/>
          </w:tcPr>
          <w:p w14:paraId="027EC847" w14:textId="31929CCA" w:rsidR="00B7541C" w:rsidRPr="001E54B2" w:rsidRDefault="00606828" w:rsidP="00C74ABF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R</w:t>
            </w:r>
            <w:r w:rsidR="00B7541C"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ef</w:t>
            </w:r>
          </w:p>
        </w:tc>
        <w:tc>
          <w:tcPr>
            <w:tcW w:w="567" w:type="dxa"/>
            <w:noWrap/>
            <w:vAlign w:val="center"/>
            <w:hideMark/>
          </w:tcPr>
          <w:p w14:paraId="54D5F707" w14:textId="6A80E046" w:rsidR="00B7541C" w:rsidRPr="001E54B2" w:rsidRDefault="00606828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R</w:t>
            </w:r>
            <w:r w:rsidR="00B7541C"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ef</w:t>
            </w:r>
          </w:p>
        </w:tc>
      </w:tr>
      <w:tr w:rsidR="00B7541C" w:rsidRPr="001E54B2" w14:paraId="6A504B63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6D69626C" w14:textId="700EF460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Other Hispanic</w:t>
            </w:r>
          </w:p>
        </w:tc>
        <w:tc>
          <w:tcPr>
            <w:tcW w:w="1560" w:type="dxa"/>
            <w:noWrap/>
            <w:hideMark/>
          </w:tcPr>
          <w:p w14:paraId="7EF1BB46" w14:textId="1618808C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26.5(-5.96, 58.95)</w:t>
            </w:r>
          </w:p>
        </w:tc>
        <w:tc>
          <w:tcPr>
            <w:tcW w:w="567" w:type="dxa"/>
            <w:noWrap/>
            <w:vAlign w:val="center"/>
            <w:hideMark/>
          </w:tcPr>
          <w:p w14:paraId="1AAA57F4" w14:textId="77777777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</w:tr>
      <w:tr w:rsidR="00B7541C" w:rsidRPr="001E54B2" w14:paraId="140B0369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2569140C" w14:textId="4DEF4AA1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E657DA">
              <w:rPr>
                <w:rFonts w:cs="Times New Roman"/>
                <w:color w:val="333333"/>
                <w:kern w:val="0"/>
                <w:sz w:val="13"/>
                <w:szCs w:val="13"/>
              </w:rPr>
              <w:t>Non-Hispanic White</w:t>
            </w:r>
          </w:p>
        </w:tc>
        <w:tc>
          <w:tcPr>
            <w:tcW w:w="1560" w:type="dxa"/>
            <w:noWrap/>
            <w:hideMark/>
          </w:tcPr>
          <w:p w14:paraId="4B32DD3C" w14:textId="6693638A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15.94(-35.39, 3.52)</w:t>
            </w:r>
          </w:p>
        </w:tc>
        <w:tc>
          <w:tcPr>
            <w:tcW w:w="567" w:type="dxa"/>
            <w:noWrap/>
            <w:vAlign w:val="center"/>
            <w:hideMark/>
          </w:tcPr>
          <w:p w14:paraId="795E2E92" w14:textId="77777777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</w:tr>
      <w:tr w:rsidR="00B7541C" w:rsidRPr="001E54B2" w14:paraId="40C908EC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058E7C82" w14:textId="5E1104BA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E657DA">
              <w:rPr>
                <w:rFonts w:cs="Times New Roman"/>
                <w:color w:val="333333"/>
                <w:kern w:val="0"/>
                <w:sz w:val="13"/>
                <w:szCs w:val="13"/>
              </w:rPr>
              <w:t>Non-Hispanic Black</w:t>
            </w:r>
          </w:p>
        </w:tc>
        <w:tc>
          <w:tcPr>
            <w:tcW w:w="1560" w:type="dxa"/>
            <w:noWrap/>
            <w:hideMark/>
          </w:tcPr>
          <w:p w14:paraId="464B44E4" w14:textId="369E00D9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75(42.19,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107.82)</w:t>
            </w:r>
          </w:p>
        </w:tc>
        <w:tc>
          <w:tcPr>
            <w:tcW w:w="567" w:type="dxa"/>
            <w:noWrap/>
            <w:vAlign w:val="center"/>
            <w:hideMark/>
          </w:tcPr>
          <w:p w14:paraId="509ECB79" w14:textId="77777777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</w:tr>
      <w:tr w:rsidR="00B7541C" w:rsidRPr="001E54B2" w14:paraId="18B8FFB4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7B6818D4" w14:textId="1146A412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Others</w:t>
            </w:r>
          </w:p>
        </w:tc>
        <w:tc>
          <w:tcPr>
            <w:tcW w:w="1560" w:type="dxa"/>
            <w:noWrap/>
            <w:hideMark/>
          </w:tcPr>
          <w:p w14:paraId="638D67B6" w14:textId="77777777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14.93(-17.59, 47.44)</w:t>
            </w:r>
          </w:p>
        </w:tc>
        <w:tc>
          <w:tcPr>
            <w:tcW w:w="567" w:type="dxa"/>
            <w:noWrap/>
            <w:vAlign w:val="center"/>
            <w:hideMark/>
          </w:tcPr>
          <w:p w14:paraId="42D0A422" w14:textId="77777777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</w:tr>
      <w:tr w:rsidR="00B7541C" w:rsidRPr="001E54B2" w14:paraId="26AEEC68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0C365663" w14:textId="77777777" w:rsidR="00B7541C" w:rsidRPr="00C74ABF" w:rsidRDefault="00B7541C" w:rsidP="00BC7695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74ABF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BMI</w:t>
            </w:r>
          </w:p>
        </w:tc>
        <w:tc>
          <w:tcPr>
            <w:tcW w:w="1560" w:type="dxa"/>
            <w:noWrap/>
            <w:hideMark/>
          </w:tcPr>
          <w:p w14:paraId="1B9CDE12" w14:textId="77777777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C0024AA" w14:textId="77777777" w:rsidR="00B7541C" w:rsidRPr="001E54B2" w:rsidRDefault="00B7541C" w:rsidP="00033B72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B7541C" w:rsidRPr="001E54B2" w14:paraId="212383A2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1FB010E0" w14:textId="1290E5EC" w:rsidR="00B7541C" w:rsidRPr="001E54B2" w:rsidRDefault="00B7541C" w:rsidP="00C74ABF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Normal weight</w:t>
            </w:r>
          </w:p>
        </w:tc>
        <w:tc>
          <w:tcPr>
            <w:tcW w:w="1560" w:type="dxa"/>
            <w:noWrap/>
            <w:vAlign w:val="center"/>
            <w:hideMark/>
          </w:tcPr>
          <w:p w14:paraId="4084129A" w14:textId="6D713D93" w:rsidR="00B7541C" w:rsidRPr="001E54B2" w:rsidRDefault="00606828" w:rsidP="00C74ABF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R</w:t>
            </w:r>
            <w:r w:rsidR="00B7541C"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ef</w:t>
            </w:r>
          </w:p>
        </w:tc>
        <w:tc>
          <w:tcPr>
            <w:tcW w:w="567" w:type="dxa"/>
            <w:noWrap/>
            <w:vAlign w:val="center"/>
            <w:hideMark/>
          </w:tcPr>
          <w:p w14:paraId="25CA84C0" w14:textId="4FFCED5D" w:rsidR="00B7541C" w:rsidRPr="001E54B2" w:rsidRDefault="00606828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R</w:t>
            </w:r>
            <w:r w:rsidR="00B7541C"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ef</w:t>
            </w:r>
          </w:p>
        </w:tc>
      </w:tr>
      <w:tr w:rsidR="00B7541C" w:rsidRPr="001E54B2" w14:paraId="79EF027D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6A7DACE6" w14:textId="3125C6C1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Overweight</w:t>
            </w:r>
          </w:p>
        </w:tc>
        <w:tc>
          <w:tcPr>
            <w:tcW w:w="1560" w:type="dxa"/>
            <w:noWrap/>
            <w:hideMark/>
          </w:tcPr>
          <w:p w14:paraId="725EE598" w14:textId="77777777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32.12(-57.16, -7.08)</w:t>
            </w:r>
          </w:p>
        </w:tc>
        <w:tc>
          <w:tcPr>
            <w:tcW w:w="567" w:type="dxa"/>
            <w:noWrap/>
            <w:vAlign w:val="center"/>
            <w:hideMark/>
          </w:tcPr>
          <w:p w14:paraId="3D9AE397" w14:textId="77777777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B7541C" w:rsidRPr="001E54B2" w14:paraId="11DFCCC0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613F705E" w14:textId="7900DCDB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Obese</w:t>
            </w:r>
          </w:p>
        </w:tc>
        <w:tc>
          <w:tcPr>
            <w:tcW w:w="1560" w:type="dxa"/>
            <w:noWrap/>
            <w:hideMark/>
          </w:tcPr>
          <w:p w14:paraId="59C6A2D5" w14:textId="41F8EE4D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36.96(-58.37,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15.55)</w:t>
            </w:r>
          </w:p>
        </w:tc>
        <w:tc>
          <w:tcPr>
            <w:tcW w:w="567" w:type="dxa"/>
            <w:noWrap/>
            <w:vAlign w:val="center"/>
            <w:hideMark/>
          </w:tcPr>
          <w:p w14:paraId="3461B9AB" w14:textId="77777777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B7541C" w:rsidRPr="001E54B2" w14:paraId="13F98C5E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51BE9DB1" w14:textId="08DF5033" w:rsidR="00B7541C" w:rsidRPr="00C74ABF" w:rsidRDefault="00B7541C" w:rsidP="00BC7695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bookmarkStart w:id="3" w:name="_Hlk155991560"/>
            <w:r w:rsidRPr="00C74ABF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Marital status</w:t>
            </w:r>
            <w:bookmarkEnd w:id="3"/>
          </w:p>
        </w:tc>
        <w:tc>
          <w:tcPr>
            <w:tcW w:w="1560" w:type="dxa"/>
            <w:noWrap/>
            <w:hideMark/>
          </w:tcPr>
          <w:p w14:paraId="18B47522" w14:textId="77777777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DFE470E" w14:textId="77777777" w:rsidR="00B7541C" w:rsidRPr="001E54B2" w:rsidRDefault="00B7541C" w:rsidP="00033B72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B7541C" w:rsidRPr="001E54B2" w14:paraId="04E5B491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678AA579" w14:textId="4C0BBA8F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Married/living with partner</w:t>
            </w:r>
          </w:p>
        </w:tc>
        <w:tc>
          <w:tcPr>
            <w:tcW w:w="1560" w:type="dxa"/>
            <w:noWrap/>
            <w:vAlign w:val="center"/>
            <w:hideMark/>
          </w:tcPr>
          <w:p w14:paraId="4CFAFD0E" w14:textId="33C86844" w:rsidR="00B7541C" w:rsidRPr="001E54B2" w:rsidRDefault="00606828" w:rsidP="00C74ABF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R</w:t>
            </w:r>
            <w:r w:rsidR="00B7541C"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ef</w:t>
            </w:r>
          </w:p>
        </w:tc>
        <w:tc>
          <w:tcPr>
            <w:tcW w:w="567" w:type="dxa"/>
            <w:noWrap/>
            <w:vAlign w:val="center"/>
            <w:hideMark/>
          </w:tcPr>
          <w:p w14:paraId="53CAE3B7" w14:textId="4B9ACAE6" w:rsidR="00B7541C" w:rsidRPr="001E54B2" w:rsidRDefault="00606828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R</w:t>
            </w:r>
            <w:r w:rsidR="00B7541C"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ef</w:t>
            </w:r>
          </w:p>
        </w:tc>
      </w:tr>
      <w:tr w:rsidR="00B7541C" w:rsidRPr="001E54B2" w14:paraId="15CE43F9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7B4CC9AE" w14:textId="3037141F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Living alone</w:t>
            </w:r>
          </w:p>
        </w:tc>
        <w:tc>
          <w:tcPr>
            <w:tcW w:w="1560" w:type="dxa"/>
            <w:noWrap/>
            <w:hideMark/>
          </w:tcPr>
          <w:p w14:paraId="4BE22274" w14:textId="3EA7AF32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20.75(4.85,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36.65)</w:t>
            </w:r>
          </w:p>
        </w:tc>
        <w:tc>
          <w:tcPr>
            <w:tcW w:w="567" w:type="dxa"/>
            <w:noWrap/>
            <w:vAlign w:val="center"/>
            <w:hideMark/>
          </w:tcPr>
          <w:p w14:paraId="3D509AED" w14:textId="77777777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B7541C" w:rsidRPr="001E54B2" w14:paraId="0987E892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25126234" w14:textId="64A258F1" w:rsidR="00B7541C" w:rsidRPr="00C74ABF" w:rsidRDefault="00B7541C" w:rsidP="00BC7695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74ABF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Education level</w:t>
            </w:r>
          </w:p>
        </w:tc>
        <w:tc>
          <w:tcPr>
            <w:tcW w:w="1560" w:type="dxa"/>
            <w:noWrap/>
            <w:hideMark/>
          </w:tcPr>
          <w:p w14:paraId="4D4E27F3" w14:textId="77777777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A5F84EC" w14:textId="77777777" w:rsidR="00B7541C" w:rsidRPr="001E54B2" w:rsidRDefault="00B7541C" w:rsidP="00033B72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B7541C" w:rsidRPr="001E54B2" w14:paraId="244B6C04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3DF1E98E" w14:textId="5042B7F2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Less than high school</w:t>
            </w:r>
          </w:p>
        </w:tc>
        <w:tc>
          <w:tcPr>
            <w:tcW w:w="1560" w:type="dxa"/>
            <w:noWrap/>
            <w:vAlign w:val="center"/>
            <w:hideMark/>
          </w:tcPr>
          <w:p w14:paraId="0499AF20" w14:textId="143A835E" w:rsidR="00B7541C" w:rsidRPr="001E54B2" w:rsidRDefault="00606828" w:rsidP="00C74ABF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R</w:t>
            </w:r>
            <w:r w:rsidR="00B7541C"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ef</w:t>
            </w:r>
          </w:p>
        </w:tc>
        <w:tc>
          <w:tcPr>
            <w:tcW w:w="567" w:type="dxa"/>
            <w:noWrap/>
            <w:vAlign w:val="center"/>
            <w:hideMark/>
          </w:tcPr>
          <w:p w14:paraId="16E01D7E" w14:textId="58F1D2E6" w:rsidR="00B7541C" w:rsidRPr="001E54B2" w:rsidRDefault="00606828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R</w:t>
            </w:r>
            <w:r w:rsidR="00B7541C"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ef</w:t>
            </w:r>
          </w:p>
        </w:tc>
      </w:tr>
      <w:tr w:rsidR="00B7541C" w:rsidRPr="001E54B2" w14:paraId="0C0C763B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7C7B88ED" w14:textId="2A97A8B7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High school or GED</w:t>
            </w:r>
          </w:p>
        </w:tc>
        <w:tc>
          <w:tcPr>
            <w:tcW w:w="1560" w:type="dxa"/>
            <w:noWrap/>
            <w:hideMark/>
          </w:tcPr>
          <w:p w14:paraId="2A40E422" w14:textId="77777777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23.84(-51.39, 3.70)</w:t>
            </w:r>
          </w:p>
        </w:tc>
        <w:tc>
          <w:tcPr>
            <w:tcW w:w="567" w:type="dxa"/>
            <w:noWrap/>
            <w:vAlign w:val="center"/>
            <w:hideMark/>
          </w:tcPr>
          <w:p w14:paraId="167CC5E5" w14:textId="77777777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</w:tr>
      <w:tr w:rsidR="00B7541C" w:rsidRPr="001E54B2" w14:paraId="04B8300F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552060BE" w14:textId="17303A3E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Above high school</w:t>
            </w:r>
          </w:p>
        </w:tc>
        <w:tc>
          <w:tcPr>
            <w:tcW w:w="1560" w:type="dxa"/>
            <w:noWrap/>
            <w:hideMark/>
          </w:tcPr>
          <w:p w14:paraId="562C3269" w14:textId="4D7E76B0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3.99(-19.66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27.64)</w:t>
            </w:r>
          </w:p>
        </w:tc>
        <w:tc>
          <w:tcPr>
            <w:tcW w:w="567" w:type="dxa"/>
            <w:noWrap/>
            <w:vAlign w:val="center"/>
            <w:hideMark/>
          </w:tcPr>
          <w:p w14:paraId="7896DABB" w14:textId="77777777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0.74</w:t>
            </w:r>
          </w:p>
        </w:tc>
      </w:tr>
      <w:tr w:rsidR="00B7541C" w:rsidRPr="001E54B2" w14:paraId="3B93F983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29185F1B" w14:textId="77777777" w:rsidR="00B7541C" w:rsidRPr="00C74ABF" w:rsidRDefault="00B7541C" w:rsidP="00BC7695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74ABF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PIR</w:t>
            </w:r>
          </w:p>
        </w:tc>
        <w:tc>
          <w:tcPr>
            <w:tcW w:w="1560" w:type="dxa"/>
            <w:noWrap/>
            <w:hideMark/>
          </w:tcPr>
          <w:p w14:paraId="2705565E" w14:textId="77777777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2CF1989" w14:textId="77777777" w:rsidR="00B7541C" w:rsidRPr="001E54B2" w:rsidRDefault="00B7541C" w:rsidP="00033B72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B7541C" w:rsidRPr="001E54B2" w14:paraId="6498784D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36D7FAC5" w14:textId="1EC6EB6F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&lt;1.30</w:t>
            </w:r>
          </w:p>
        </w:tc>
        <w:tc>
          <w:tcPr>
            <w:tcW w:w="1560" w:type="dxa"/>
            <w:noWrap/>
            <w:vAlign w:val="center"/>
            <w:hideMark/>
          </w:tcPr>
          <w:p w14:paraId="16BC2BCA" w14:textId="4165F464" w:rsidR="00B7541C" w:rsidRPr="001E54B2" w:rsidRDefault="00606828" w:rsidP="00C74ABF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R</w:t>
            </w:r>
            <w:r w:rsidR="00B7541C"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ef</w:t>
            </w:r>
          </w:p>
        </w:tc>
        <w:tc>
          <w:tcPr>
            <w:tcW w:w="567" w:type="dxa"/>
            <w:noWrap/>
            <w:vAlign w:val="center"/>
            <w:hideMark/>
          </w:tcPr>
          <w:p w14:paraId="4BE89E27" w14:textId="10539FAC" w:rsidR="00B7541C" w:rsidRPr="001E54B2" w:rsidRDefault="00606828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R</w:t>
            </w:r>
            <w:r w:rsidR="00B7541C"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ef</w:t>
            </w:r>
          </w:p>
        </w:tc>
      </w:tr>
      <w:tr w:rsidR="00B7541C" w:rsidRPr="001E54B2" w14:paraId="698C08CC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484C0FD1" w14:textId="5AB64D78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1.30-2.99</w:t>
            </w:r>
          </w:p>
        </w:tc>
        <w:tc>
          <w:tcPr>
            <w:tcW w:w="1560" w:type="dxa"/>
            <w:noWrap/>
            <w:hideMark/>
          </w:tcPr>
          <w:p w14:paraId="2907A9B5" w14:textId="089F921C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7.79(-28.06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12.49)</w:t>
            </w:r>
          </w:p>
        </w:tc>
        <w:tc>
          <w:tcPr>
            <w:tcW w:w="567" w:type="dxa"/>
            <w:noWrap/>
            <w:vAlign w:val="center"/>
            <w:hideMark/>
          </w:tcPr>
          <w:p w14:paraId="260643FF" w14:textId="77777777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</w:tr>
      <w:tr w:rsidR="00B7541C" w:rsidRPr="001E54B2" w14:paraId="1FF1C3B1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3C3A5FF0" w14:textId="2AC1751B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E657DA">
              <w:rPr>
                <w:rFonts w:cs="Times New Roman"/>
                <w:color w:val="333333"/>
                <w:kern w:val="0"/>
                <w:sz w:val="13"/>
                <w:szCs w:val="13"/>
              </w:rPr>
              <w:t>≥</w:t>
            </w:r>
            <w:r w:rsidRPr="001E54B2">
              <w:rPr>
                <w:rFonts w:cs="Times New Roman" w:hint="eastAsia"/>
                <w:color w:val="000000"/>
                <w:kern w:val="0"/>
                <w:sz w:val="13"/>
                <w:szCs w:val="13"/>
              </w:rPr>
              <w:t>3.00</w:t>
            </w:r>
          </w:p>
        </w:tc>
        <w:tc>
          <w:tcPr>
            <w:tcW w:w="1560" w:type="dxa"/>
            <w:noWrap/>
            <w:hideMark/>
          </w:tcPr>
          <w:p w14:paraId="267F4E42" w14:textId="73B3CC79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8.26(-26.7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10.22)</w:t>
            </w:r>
          </w:p>
        </w:tc>
        <w:tc>
          <w:tcPr>
            <w:tcW w:w="567" w:type="dxa"/>
            <w:noWrap/>
            <w:vAlign w:val="center"/>
            <w:hideMark/>
          </w:tcPr>
          <w:p w14:paraId="7CEA0C2B" w14:textId="77777777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0.38</w:t>
            </w:r>
          </w:p>
        </w:tc>
      </w:tr>
      <w:tr w:rsidR="00B7541C" w:rsidRPr="001E54B2" w14:paraId="53ACDD38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18ED211D" w14:textId="7F1C848C" w:rsidR="00B7541C" w:rsidRPr="00C74ABF" w:rsidRDefault="00B7541C" w:rsidP="00BC7695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74ABF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  <w:bookmarkStart w:id="4" w:name="_Hlk155992308"/>
            <w:r w:rsidRPr="00C74ABF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  <w:t>lcohol consumption</w:t>
            </w:r>
            <w:bookmarkEnd w:id="4"/>
          </w:p>
        </w:tc>
        <w:tc>
          <w:tcPr>
            <w:tcW w:w="1560" w:type="dxa"/>
            <w:noWrap/>
            <w:hideMark/>
          </w:tcPr>
          <w:p w14:paraId="5C1C17C5" w14:textId="77777777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CC8D049" w14:textId="77777777" w:rsidR="00B7541C" w:rsidRPr="001E54B2" w:rsidRDefault="00B7541C" w:rsidP="00033B72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B7541C" w:rsidRPr="001E54B2" w14:paraId="341682B2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29AFA1DC" w14:textId="4675A82C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Never drinker</w:t>
            </w:r>
          </w:p>
        </w:tc>
        <w:tc>
          <w:tcPr>
            <w:tcW w:w="1560" w:type="dxa"/>
            <w:noWrap/>
            <w:vAlign w:val="center"/>
            <w:hideMark/>
          </w:tcPr>
          <w:p w14:paraId="51E139B5" w14:textId="3D86D36D" w:rsidR="00B7541C" w:rsidRPr="001E54B2" w:rsidRDefault="00606828" w:rsidP="00C74ABF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R</w:t>
            </w:r>
            <w:r w:rsidR="00B7541C"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ef</w:t>
            </w:r>
          </w:p>
        </w:tc>
        <w:tc>
          <w:tcPr>
            <w:tcW w:w="567" w:type="dxa"/>
            <w:noWrap/>
            <w:vAlign w:val="center"/>
            <w:hideMark/>
          </w:tcPr>
          <w:p w14:paraId="486FA4DA" w14:textId="5F20A489" w:rsidR="00B7541C" w:rsidRPr="001E54B2" w:rsidRDefault="00606828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R</w:t>
            </w:r>
            <w:r w:rsidR="00B7541C"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ef</w:t>
            </w:r>
          </w:p>
        </w:tc>
      </w:tr>
      <w:tr w:rsidR="00B7541C" w:rsidRPr="001E54B2" w14:paraId="2C33F1E0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5EA0A7C6" w14:textId="3EAB234A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Former drinker</w:t>
            </w:r>
          </w:p>
        </w:tc>
        <w:tc>
          <w:tcPr>
            <w:tcW w:w="1560" w:type="dxa"/>
            <w:noWrap/>
            <w:hideMark/>
          </w:tcPr>
          <w:p w14:paraId="54515136" w14:textId="5F776E28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38.66( -66.47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10.84)</w:t>
            </w:r>
          </w:p>
        </w:tc>
        <w:tc>
          <w:tcPr>
            <w:tcW w:w="567" w:type="dxa"/>
            <w:noWrap/>
            <w:vAlign w:val="center"/>
            <w:hideMark/>
          </w:tcPr>
          <w:p w14:paraId="4EA56F3D" w14:textId="77777777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</w:tr>
      <w:tr w:rsidR="00B7541C" w:rsidRPr="001E54B2" w14:paraId="48FC6A38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5FD2DE5D" w14:textId="5ECECD69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Light-to-moderate drinker</w:t>
            </w:r>
          </w:p>
        </w:tc>
        <w:tc>
          <w:tcPr>
            <w:tcW w:w="1560" w:type="dxa"/>
            <w:noWrap/>
            <w:hideMark/>
          </w:tcPr>
          <w:p w14:paraId="37A97445" w14:textId="70CAFB00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42.52( -66.05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19.00)</w:t>
            </w:r>
          </w:p>
        </w:tc>
        <w:tc>
          <w:tcPr>
            <w:tcW w:w="567" w:type="dxa"/>
            <w:noWrap/>
            <w:vAlign w:val="center"/>
            <w:hideMark/>
          </w:tcPr>
          <w:p w14:paraId="7ADE56C6" w14:textId="77777777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B7541C" w:rsidRPr="001E54B2" w14:paraId="0B6ACE5E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1683C8A7" w14:textId="6376C775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Heavy drinker</w:t>
            </w:r>
          </w:p>
        </w:tc>
        <w:tc>
          <w:tcPr>
            <w:tcW w:w="1560" w:type="dxa"/>
            <w:noWrap/>
            <w:hideMark/>
          </w:tcPr>
          <w:p w14:paraId="58B56E22" w14:textId="08CFB9DB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77.32(-111.3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43.32)</w:t>
            </w:r>
          </w:p>
        </w:tc>
        <w:tc>
          <w:tcPr>
            <w:tcW w:w="567" w:type="dxa"/>
            <w:noWrap/>
            <w:vAlign w:val="center"/>
            <w:hideMark/>
          </w:tcPr>
          <w:p w14:paraId="434EE26C" w14:textId="77777777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</w:tr>
      <w:tr w:rsidR="00B7541C" w:rsidRPr="001E54B2" w14:paraId="7978FD5B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1B7BA685" w14:textId="5DC66FD5" w:rsidR="00B7541C" w:rsidRPr="00C74ABF" w:rsidRDefault="007E19DA" w:rsidP="00BC7695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hint="eastAsia"/>
                <w:b/>
                <w:bCs/>
                <w:color w:val="333333"/>
                <w:kern w:val="0"/>
                <w:sz w:val="13"/>
                <w:szCs w:val="13"/>
              </w:rPr>
              <w:t>P</w:t>
            </w:r>
            <w:r w:rsidRPr="007E19DA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hysical activity</w:t>
            </w:r>
          </w:p>
        </w:tc>
        <w:tc>
          <w:tcPr>
            <w:tcW w:w="1560" w:type="dxa"/>
            <w:noWrap/>
            <w:hideMark/>
          </w:tcPr>
          <w:p w14:paraId="71B002E5" w14:textId="77777777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86C0F72" w14:textId="77777777" w:rsidR="00B7541C" w:rsidRPr="001E54B2" w:rsidRDefault="00B7541C" w:rsidP="00033B72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B7541C" w:rsidRPr="001E54B2" w14:paraId="3F40DAE6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319C81B2" w14:textId="30A4AA43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Inactive</w:t>
            </w:r>
          </w:p>
        </w:tc>
        <w:tc>
          <w:tcPr>
            <w:tcW w:w="1560" w:type="dxa"/>
            <w:noWrap/>
            <w:vAlign w:val="center"/>
            <w:hideMark/>
          </w:tcPr>
          <w:p w14:paraId="5C286A65" w14:textId="0F711712" w:rsidR="00B7541C" w:rsidRPr="001E54B2" w:rsidRDefault="00606828" w:rsidP="00C74ABF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R</w:t>
            </w:r>
            <w:r w:rsidR="00B7541C"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ef</w:t>
            </w:r>
          </w:p>
        </w:tc>
        <w:tc>
          <w:tcPr>
            <w:tcW w:w="567" w:type="dxa"/>
            <w:noWrap/>
            <w:vAlign w:val="center"/>
            <w:hideMark/>
          </w:tcPr>
          <w:p w14:paraId="158691A4" w14:textId="12141FB0" w:rsidR="00B7541C" w:rsidRPr="001E54B2" w:rsidRDefault="00606828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R</w:t>
            </w:r>
            <w:r w:rsidR="00B7541C"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ef</w:t>
            </w:r>
          </w:p>
        </w:tc>
      </w:tr>
      <w:tr w:rsidR="00B7541C" w:rsidRPr="001E54B2" w14:paraId="14008BBA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361A7DED" w14:textId="3824A73B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Moderate</w:t>
            </w:r>
          </w:p>
        </w:tc>
        <w:tc>
          <w:tcPr>
            <w:tcW w:w="1560" w:type="dxa"/>
            <w:noWrap/>
            <w:hideMark/>
          </w:tcPr>
          <w:p w14:paraId="315DB4CE" w14:textId="4769BDEB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15.78(-33.63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2.07)</w:t>
            </w:r>
          </w:p>
        </w:tc>
        <w:tc>
          <w:tcPr>
            <w:tcW w:w="567" w:type="dxa"/>
            <w:noWrap/>
            <w:vAlign w:val="center"/>
            <w:hideMark/>
          </w:tcPr>
          <w:p w14:paraId="72EE1627" w14:textId="77777777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</w:tr>
      <w:tr w:rsidR="00B7541C" w:rsidRPr="001E54B2" w14:paraId="5FB54098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73FD2081" w14:textId="71304292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Vigorous</w:t>
            </w:r>
          </w:p>
        </w:tc>
        <w:tc>
          <w:tcPr>
            <w:tcW w:w="1560" w:type="dxa"/>
            <w:noWrap/>
            <w:hideMark/>
          </w:tcPr>
          <w:p w14:paraId="50D4EF12" w14:textId="280661BE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20.97( -3.8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45.74)</w:t>
            </w:r>
          </w:p>
        </w:tc>
        <w:tc>
          <w:tcPr>
            <w:tcW w:w="567" w:type="dxa"/>
            <w:noWrap/>
            <w:vAlign w:val="center"/>
            <w:hideMark/>
          </w:tcPr>
          <w:p w14:paraId="13E46946" w14:textId="77777777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0.10</w:t>
            </w:r>
          </w:p>
        </w:tc>
      </w:tr>
      <w:tr w:rsidR="00B7541C" w:rsidRPr="001E54B2" w14:paraId="63B6C3A9" w14:textId="77777777" w:rsidTr="00606828">
        <w:trPr>
          <w:trHeight w:hRule="exact" w:val="261"/>
        </w:trPr>
        <w:tc>
          <w:tcPr>
            <w:tcW w:w="1559" w:type="dxa"/>
            <w:noWrap/>
          </w:tcPr>
          <w:p w14:paraId="39AED08C" w14:textId="3E6B9145" w:rsidR="00B7541C" w:rsidRPr="001E54B2" w:rsidRDefault="00B7541C" w:rsidP="00606D84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442BAC">
              <w:rPr>
                <w:rFonts w:cs="Times New Roman"/>
                <w:color w:val="000000"/>
                <w:kern w:val="0"/>
                <w:sz w:val="13"/>
                <w:szCs w:val="13"/>
              </w:rPr>
              <w:t>Diabetes</w:t>
            </w:r>
          </w:p>
        </w:tc>
        <w:tc>
          <w:tcPr>
            <w:tcW w:w="1560" w:type="dxa"/>
            <w:noWrap/>
          </w:tcPr>
          <w:p w14:paraId="02834FCC" w14:textId="3FB0C87A" w:rsidR="00B7541C" w:rsidRPr="001E54B2" w:rsidRDefault="00B7541C" w:rsidP="00606D84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7.55(-26.2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11.10)</w:t>
            </w:r>
          </w:p>
        </w:tc>
        <w:tc>
          <w:tcPr>
            <w:tcW w:w="567" w:type="dxa"/>
            <w:noWrap/>
            <w:vAlign w:val="center"/>
          </w:tcPr>
          <w:p w14:paraId="0298FCC9" w14:textId="7C07C3F0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</w:tr>
      <w:tr w:rsidR="00B7541C" w:rsidRPr="001E54B2" w14:paraId="2EB605A4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477BFD75" w14:textId="77777777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Hypertension</w:t>
            </w:r>
          </w:p>
        </w:tc>
        <w:tc>
          <w:tcPr>
            <w:tcW w:w="1560" w:type="dxa"/>
            <w:noWrap/>
            <w:hideMark/>
          </w:tcPr>
          <w:p w14:paraId="7AB74891" w14:textId="187B36D2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24.24(-38.78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9.70)</w:t>
            </w:r>
          </w:p>
        </w:tc>
        <w:tc>
          <w:tcPr>
            <w:tcW w:w="567" w:type="dxa"/>
            <w:noWrap/>
            <w:vAlign w:val="center"/>
            <w:hideMark/>
          </w:tcPr>
          <w:p w14:paraId="6467E56C" w14:textId="77777777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</w:tr>
      <w:tr w:rsidR="00B7541C" w:rsidRPr="001E54B2" w14:paraId="76BBC5A4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077ECF56" w14:textId="77777777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CVD</w:t>
            </w:r>
          </w:p>
        </w:tc>
        <w:tc>
          <w:tcPr>
            <w:tcW w:w="1560" w:type="dxa"/>
            <w:noWrap/>
            <w:hideMark/>
          </w:tcPr>
          <w:p w14:paraId="26E4CE4A" w14:textId="5EEEA31F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33.78(-56.4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11.12)</w:t>
            </w:r>
          </w:p>
        </w:tc>
        <w:tc>
          <w:tcPr>
            <w:tcW w:w="567" w:type="dxa"/>
            <w:noWrap/>
            <w:vAlign w:val="center"/>
            <w:hideMark/>
          </w:tcPr>
          <w:p w14:paraId="32CAC1A1" w14:textId="77777777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0.004</w:t>
            </w:r>
          </w:p>
        </w:tc>
      </w:tr>
      <w:tr w:rsidR="00B7541C" w:rsidRPr="001E54B2" w14:paraId="512DCFD7" w14:textId="77777777" w:rsidTr="00606828">
        <w:trPr>
          <w:trHeight w:hRule="exact" w:val="261"/>
        </w:trPr>
        <w:tc>
          <w:tcPr>
            <w:tcW w:w="1559" w:type="dxa"/>
            <w:noWrap/>
            <w:hideMark/>
          </w:tcPr>
          <w:p w14:paraId="1C9A1BA4" w14:textId="4B170913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</w:t>
            </w: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ancer</w:t>
            </w:r>
          </w:p>
        </w:tc>
        <w:tc>
          <w:tcPr>
            <w:tcW w:w="1560" w:type="dxa"/>
            <w:noWrap/>
            <w:hideMark/>
          </w:tcPr>
          <w:p w14:paraId="5F232E2E" w14:textId="5F25C7AA" w:rsidR="00B7541C" w:rsidRPr="001E54B2" w:rsidRDefault="00B7541C" w:rsidP="00BC7695">
            <w:pPr>
              <w:widowControl/>
              <w:jc w:val="left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41.27(-60.2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-22.30)</w:t>
            </w:r>
          </w:p>
        </w:tc>
        <w:tc>
          <w:tcPr>
            <w:tcW w:w="567" w:type="dxa"/>
            <w:noWrap/>
            <w:vAlign w:val="center"/>
            <w:hideMark/>
          </w:tcPr>
          <w:p w14:paraId="63AF7F1D" w14:textId="77777777" w:rsidR="00B7541C" w:rsidRPr="001E54B2" w:rsidRDefault="00B7541C" w:rsidP="00033B72">
            <w:pPr>
              <w:widowControl/>
              <w:jc w:val="center"/>
              <w:rPr>
                <w:rFonts w:cs="Times New Roman"/>
                <w:color w:val="000000"/>
                <w:kern w:val="0"/>
                <w:sz w:val="13"/>
                <w:szCs w:val="13"/>
              </w:rPr>
            </w:pPr>
            <w:r w:rsidRPr="001E54B2">
              <w:rPr>
                <w:rFonts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</w:tr>
    </w:tbl>
    <w:p w14:paraId="0AA56A0F" w14:textId="30B2FDFC" w:rsidR="00442BAC" w:rsidRPr="000C69AC" w:rsidRDefault="00442BAC" w:rsidP="00442BAC">
      <w:pPr>
        <w:jc w:val="left"/>
        <w:rPr>
          <w:rFonts w:cs="Times New Roman" w:hint="eastAsia"/>
          <w:color w:val="333333"/>
          <w:kern w:val="0"/>
          <w:sz w:val="13"/>
          <w:szCs w:val="13"/>
          <w:shd w:val="clear" w:color="auto" w:fill="FFFFFF"/>
        </w:rPr>
      </w:pPr>
      <w:r w:rsidRPr="000C69AC">
        <w:rPr>
          <w:rFonts w:cs="Times New Roman"/>
          <w:b/>
          <w:bCs/>
          <w:kern w:val="0"/>
          <w:sz w:val="13"/>
          <w:szCs w:val="13"/>
          <w:shd w:val="clear" w:color="auto" w:fill="FFFFFF"/>
        </w:rPr>
        <w:t xml:space="preserve">Abbreviations: </w:t>
      </w:r>
      <w:r w:rsidRPr="000C69AC"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>BMI, Body Mass Index;</w:t>
      </w:r>
      <w:r w:rsidRPr="000C69AC">
        <w:rPr>
          <w:rFonts w:cs="Times New Roman"/>
          <w:sz w:val="13"/>
          <w:szCs w:val="13"/>
        </w:rPr>
        <w:t xml:space="preserve"> </w:t>
      </w:r>
      <w:r w:rsidRPr="000C69AC"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 xml:space="preserve">PIR, </w:t>
      </w:r>
      <w:bookmarkStart w:id="5" w:name="_Hlk154252054"/>
      <w:r w:rsidRPr="000C69AC"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>Ratio of family income to poverty</w:t>
      </w:r>
      <w:bookmarkEnd w:id="5"/>
      <w:r w:rsidRPr="000C69AC"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>; CKD, chronic kidney disease; CVD, cardiovascular disease</w:t>
      </w:r>
      <w:r w:rsidR="007E19DA">
        <w:rPr>
          <w:rFonts w:cs="Times New Roman" w:hint="eastAsia"/>
          <w:color w:val="333333"/>
          <w:kern w:val="0"/>
          <w:sz w:val="13"/>
          <w:szCs w:val="13"/>
          <w:shd w:val="clear" w:color="auto" w:fill="FFFFFF"/>
        </w:rPr>
        <w:t>.</w:t>
      </w:r>
    </w:p>
    <w:p w14:paraId="17AF6D0E" w14:textId="7DCAB5AA" w:rsidR="00BC7695" w:rsidRPr="00442BAC" w:rsidRDefault="00BC7695" w:rsidP="00BC7695">
      <w:pPr>
        <w:widowControl/>
        <w:jc w:val="left"/>
        <w:rPr>
          <w:rFonts w:cs="Times New Roman"/>
          <w:sz w:val="13"/>
          <w:szCs w:val="13"/>
        </w:rPr>
      </w:pPr>
    </w:p>
    <w:sectPr w:rsidR="00BC7695" w:rsidRPr="00442BAC" w:rsidSect="002113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146C09" w14:textId="77777777" w:rsidR="00E31F6F" w:rsidRDefault="00E31F6F" w:rsidP="00342DB2">
      <w:r>
        <w:separator/>
      </w:r>
    </w:p>
  </w:endnote>
  <w:endnote w:type="continuationSeparator" w:id="0">
    <w:p w14:paraId="2929898B" w14:textId="77777777" w:rsidR="00E31F6F" w:rsidRDefault="00E31F6F" w:rsidP="00342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C36EAD" w14:textId="77777777" w:rsidR="00E31F6F" w:rsidRDefault="00E31F6F" w:rsidP="00342DB2">
      <w:r>
        <w:separator/>
      </w:r>
    </w:p>
  </w:footnote>
  <w:footnote w:type="continuationSeparator" w:id="0">
    <w:p w14:paraId="49EA4FEB" w14:textId="77777777" w:rsidR="00E31F6F" w:rsidRDefault="00E31F6F" w:rsidP="00342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0NjMzsTQ2NDAwsrRU0lEKTi0uzszPAykwNKgFAN3+KpItAAAA"/>
  </w:docVars>
  <w:rsids>
    <w:rsidRoot w:val="00492EFF"/>
    <w:rsid w:val="000072C4"/>
    <w:rsid w:val="00033B72"/>
    <w:rsid w:val="00095A84"/>
    <w:rsid w:val="000A1E10"/>
    <w:rsid w:val="000C69AC"/>
    <w:rsid w:val="00103BAA"/>
    <w:rsid w:val="001E54B2"/>
    <w:rsid w:val="00203F09"/>
    <w:rsid w:val="00211334"/>
    <w:rsid w:val="002731A5"/>
    <w:rsid w:val="00283F6D"/>
    <w:rsid w:val="0029364F"/>
    <w:rsid w:val="002C131D"/>
    <w:rsid w:val="002E0394"/>
    <w:rsid w:val="00326E99"/>
    <w:rsid w:val="00342DB2"/>
    <w:rsid w:val="00394434"/>
    <w:rsid w:val="003A0E86"/>
    <w:rsid w:val="003A139D"/>
    <w:rsid w:val="003A3703"/>
    <w:rsid w:val="003A5D12"/>
    <w:rsid w:val="004329AB"/>
    <w:rsid w:val="00435AB3"/>
    <w:rsid w:val="00442BAC"/>
    <w:rsid w:val="00467900"/>
    <w:rsid w:val="00485AE2"/>
    <w:rsid w:val="00492EFF"/>
    <w:rsid w:val="004A1D81"/>
    <w:rsid w:val="00511B42"/>
    <w:rsid w:val="005A7A81"/>
    <w:rsid w:val="005B4833"/>
    <w:rsid w:val="005C7CDC"/>
    <w:rsid w:val="00600B8F"/>
    <w:rsid w:val="00606828"/>
    <w:rsid w:val="00606D84"/>
    <w:rsid w:val="00667491"/>
    <w:rsid w:val="006E73AF"/>
    <w:rsid w:val="006E75E5"/>
    <w:rsid w:val="0072293D"/>
    <w:rsid w:val="00744801"/>
    <w:rsid w:val="007546FB"/>
    <w:rsid w:val="007E19DA"/>
    <w:rsid w:val="00807EF8"/>
    <w:rsid w:val="00855C2C"/>
    <w:rsid w:val="008A631B"/>
    <w:rsid w:val="008D37E4"/>
    <w:rsid w:val="0093093A"/>
    <w:rsid w:val="009F2209"/>
    <w:rsid w:val="00A838D6"/>
    <w:rsid w:val="00AE67B1"/>
    <w:rsid w:val="00B04ED3"/>
    <w:rsid w:val="00B52E70"/>
    <w:rsid w:val="00B55A0C"/>
    <w:rsid w:val="00B7541C"/>
    <w:rsid w:val="00B865C6"/>
    <w:rsid w:val="00BA0627"/>
    <w:rsid w:val="00BA7848"/>
    <w:rsid w:val="00BC7695"/>
    <w:rsid w:val="00C7309A"/>
    <w:rsid w:val="00C74ABF"/>
    <w:rsid w:val="00DD6F87"/>
    <w:rsid w:val="00E31F6F"/>
    <w:rsid w:val="00E657DA"/>
    <w:rsid w:val="00EC2371"/>
    <w:rsid w:val="00EC3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4B5A8E"/>
  <w15:chartTrackingRefBased/>
  <w15:docId w15:val="{3D25EA4E-143E-49D3-B71F-48F0C783E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DB2"/>
    <w:pPr>
      <w:widowControl w:val="0"/>
      <w:jc w:val="both"/>
    </w:pPr>
    <w:rPr>
      <w:rFonts w:ascii="Times New Roman" w:eastAsia="宋体" w:hAnsi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B483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42DB2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5">
    <w:name w:val="页眉 字符"/>
    <w:basedOn w:val="a0"/>
    <w:link w:val="a4"/>
    <w:uiPriority w:val="99"/>
    <w:rsid w:val="00342DB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42D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7">
    <w:name w:val="页脚 字符"/>
    <w:basedOn w:val="a0"/>
    <w:link w:val="a6"/>
    <w:uiPriority w:val="99"/>
    <w:rsid w:val="00342D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674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1576AC-6AA5-4064-A726-F4F6FD37E5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2</TotalTime>
  <Pages>1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du</dc:creator>
  <cp:keywords/>
  <dc:description/>
  <cp:lastModifiedBy>rui du</cp:lastModifiedBy>
  <cp:revision>38</cp:revision>
  <dcterms:created xsi:type="dcterms:W3CDTF">2023-12-27T07:44:00Z</dcterms:created>
  <dcterms:modified xsi:type="dcterms:W3CDTF">2024-09-03T14:25:00Z</dcterms:modified>
</cp:coreProperties>
</file>